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2" w:firstLineChars="200"/>
        <w:textAlignment w:val="auto"/>
        <w:rPr>
          <w:rFonts w:hint="default" w:ascii="Times New Roman" w:hAnsi="Times New Roman" w:cs="Times New Roman" w:eastAsiaTheme="minorEastAsia"/>
          <w:b/>
          <w:bCs/>
          <w:sz w:val="28"/>
          <w:szCs w:val="28"/>
        </w:rPr>
      </w:pPr>
      <w:bookmarkStart w:id="0" w:name="OLE_LINK8"/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</w:rPr>
        <w:t>Supplementary</w:t>
      </w:r>
      <w:bookmarkEnd w:id="0"/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</w:rPr>
        <w:t xml:space="preserve"> m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mCI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EDTA-modified mCIM detailed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mCIM was performed according to the document M100-S27 by the CLSI. Briefly, 2 ml aliquots of trypticase soy broth (TSB) were directly inoculated with a 1μl loopful of CRKP colonies. The suspension was vortexed and a 10 μg meropenem disk (Oxoid) was placed in the inoculated tube.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About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0.5 McFarland bacterial suspension of meropenem-susceptible E.coli ATCC 25922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were p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repare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to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placed on a Mueller–Hinton agar (MHA). Tubes were incubated for 4 h (± 15 min)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, then m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eropenem disk was removed from the inoculated tube and attached to the MHA plate with ATCC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25922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plated on it</w:t>
      </w:r>
      <w:bookmarkStart w:id="11" w:name="_GoBack"/>
      <w:bookmarkEnd w:id="11"/>
      <w:r>
        <w:rPr>
          <w:rFonts w:hint="default" w:ascii="Times New Roman" w:hAnsi="Times New Roman" w:cs="Times New Roman" w:eastAsiaTheme="minorEastAsia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After incubation at 35℃ for 18-24h, the diameter of antibacterial zone was measur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For eCIM testing, each isolate was inoculated in a 2 ml aliquot of TSB-EDTA (EDTA concentration, 5 mM). Isolates were incubated and plated as described for mCIM testing. Plates were incubated for 18 to 24 h, and the interpretation for both assays was according to CLSI-2020. BAA-1705 and BAA-1706 were used as control strai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mCI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esult interpret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1" w:name="OLE_LINK11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Carbapenemase positive</w:t>
      </w:r>
      <w:bookmarkEnd w:id="1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: </w:t>
      </w:r>
      <w:bookmarkStart w:id="2" w:name="OLE_LINK10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inhibition zone</w:t>
      </w:r>
      <w:bookmarkEnd w:id="2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bookmarkStart w:id="3" w:name="OLE_LINK9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diameter between</w:t>
      </w:r>
      <w:bookmarkEnd w:id="3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6-15mm or inhibition zone diameter between 16-18mm but there were colonies scattered within it. Carbapenemase negative: inhibition zone diameter ≥19mm. Carbapenemase Intermediate: the diameter of the inhibition zone was 16-18mm, or the diameter was ≥19mm but there were scattered colonies in the inhibition zone; The presence or absence of carbapenase could not be determin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CIM result interpret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Carbapenemase posi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ared with the results of mCIM, the antibacterial zone diameter wa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re tha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mm. Metall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zyme negative: Compared with mCIM results, the diameter of the inhibition zone is less than 4mm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 </w:t>
      </w:r>
      <w:bookmarkStart w:id="4" w:name="OLE_LINK5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Solv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ilu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tor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oncentr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repar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tock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olution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ntimicrobi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gents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bookmarkEnd w:id="4"/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078"/>
        <w:gridCol w:w="2070"/>
        <w:gridCol w:w="210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269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ntimicrobial Agent</w:t>
            </w:r>
          </w:p>
        </w:tc>
        <w:tc>
          <w:tcPr>
            <w:tcW w:w="207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olvent</w:t>
            </w:r>
          </w:p>
        </w:tc>
        <w:tc>
          <w:tcPr>
            <w:tcW w:w="207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iluent</w:t>
            </w:r>
          </w:p>
        </w:tc>
        <w:tc>
          <w:tcPr>
            <w:tcW w:w="210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orage concentrations</w:t>
            </w:r>
            <w:bookmarkEnd w:id="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  <w:t>igecycline</w:t>
            </w:r>
          </w:p>
        </w:tc>
        <w:tc>
          <w:tcPr>
            <w:tcW w:w="2078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ater</w:t>
            </w:r>
            <w:bookmarkEnd w:id="6"/>
          </w:p>
        </w:tc>
        <w:tc>
          <w:tcPr>
            <w:tcW w:w="2070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105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  <w:t>olymyxin</w:t>
            </w:r>
          </w:p>
        </w:tc>
        <w:tc>
          <w:tcPr>
            <w:tcW w:w="20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0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10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μ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  <w:t>eropenem</w:t>
            </w:r>
          </w:p>
        </w:tc>
        <w:tc>
          <w:tcPr>
            <w:tcW w:w="20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0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10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  <w:t>mikacin</w:t>
            </w:r>
          </w:p>
        </w:tc>
        <w:tc>
          <w:tcPr>
            <w:tcW w:w="20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0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bookmarkStart w:id="7" w:name="OLE_LINK2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  <w:bookmarkEnd w:id="7"/>
          </w:p>
        </w:tc>
        <w:tc>
          <w:tcPr>
            <w:tcW w:w="210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  <w:t>ztreonam</w:t>
            </w:r>
          </w:p>
        </w:tc>
        <w:tc>
          <w:tcPr>
            <w:tcW w:w="20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MSO</w:t>
            </w:r>
          </w:p>
        </w:tc>
        <w:tc>
          <w:tcPr>
            <w:tcW w:w="20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atar</w:t>
            </w:r>
          </w:p>
        </w:tc>
        <w:tc>
          <w:tcPr>
            <w:tcW w:w="210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Ceftazidime </w:t>
            </w:r>
          </w:p>
        </w:tc>
        <w:tc>
          <w:tcPr>
            <w:tcW w:w="20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0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10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  <w:bookmarkStart w:id="8" w:name="OLE_LINK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g/mL</w:t>
            </w:r>
            <w:bookmarkEnd w:id="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Vaborbactam</w:t>
            </w:r>
          </w:p>
        </w:tc>
        <w:tc>
          <w:tcPr>
            <w:tcW w:w="20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0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10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elebactam</w:t>
            </w:r>
          </w:p>
        </w:tc>
        <w:tc>
          <w:tcPr>
            <w:tcW w:w="20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0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10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  <w:t>vibactam</w:t>
            </w:r>
          </w:p>
        </w:tc>
        <w:tc>
          <w:tcPr>
            <w:tcW w:w="2078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070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ater</w:t>
            </w:r>
          </w:p>
        </w:tc>
        <w:tc>
          <w:tcPr>
            <w:tcW w:w="2105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/mL</w:t>
            </w:r>
          </w:p>
        </w:tc>
      </w:tr>
    </w:tbl>
    <w:p>
      <w:pPr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bookmarkStart w:id="9" w:name="OLE_LINK7"/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The solvents of </w:t>
      </w:r>
      <w:bookmarkStart w:id="10" w:name="OLE_LINK6"/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antibacterials</w:t>
      </w:r>
      <w:bookmarkEnd w:id="10"/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mainly refer to the  agents instructions and CLSI documents. The actual storage concentration of the antibacterials is setted according to the instructions and the specific dissolution condition.</w:t>
      </w:r>
      <w:bookmarkEnd w:id="9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zNGMzZGE2NmFjMmFmN2M5YmVmMDFjYTU5YjJiYzQifQ=="/>
  </w:docVars>
  <w:rsids>
    <w:rsidRoot w:val="00000000"/>
    <w:rsid w:val="038C7A06"/>
    <w:rsid w:val="23580EC4"/>
    <w:rsid w:val="253A4D8F"/>
    <w:rsid w:val="28AE5439"/>
    <w:rsid w:val="3AD314C7"/>
    <w:rsid w:val="3FA550A3"/>
    <w:rsid w:val="7C01215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Chihiro</cp:lastModifiedBy>
  <dcterms:modified xsi:type="dcterms:W3CDTF">2023-12-05T06:2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FE0F268DF3E48F5BF773D80B8E1255A_12</vt:lpwstr>
  </property>
</Properties>
</file>